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D0704" w14:textId="77777777" w:rsidR="0074543D" w:rsidRPr="0074543D" w:rsidRDefault="0074543D" w:rsidP="0074543D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74543D">
        <w:rPr>
          <w:rFonts w:ascii="Arial" w:eastAsia="Arial" w:hAnsi="Arial" w:cs="Arial"/>
          <w:b/>
          <w:bCs/>
          <w:sz w:val="22"/>
          <w:szCs w:val="22"/>
          <w:lang w:val="en"/>
        </w:rPr>
        <w:t>Supplemental Material 2</w:t>
      </w:r>
    </w:p>
    <w:p w14:paraId="7CD300E9" w14:textId="77777777" w:rsidR="0074543D" w:rsidRPr="0074543D" w:rsidRDefault="0074543D" w:rsidP="0074543D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74543D">
        <w:rPr>
          <w:rFonts w:ascii="Arial" w:eastAsia="Arial" w:hAnsi="Arial" w:cs="Arial"/>
          <w:sz w:val="22"/>
          <w:szCs w:val="22"/>
          <w:lang w:val="en"/>
        </w:rPr>
        <w:t xml:space="preserve">Table 1: </w:t>
      </w:r>
      <w:r w:rsidRPr="0074543D">
        <w:rPr>
          <w:rFonts w:ascii="Arial" w:eastAsia="Arial" w:hAnsi="Arial" w:cs="Arial"/>
          <w:sz w:val="22"/>
          <w:szCs w:val="22"/>
          <w:lang w:val="en-US"/>
        </w:rPr>
        <w:t>Analysis of outcomes between intervention techniques.</w:t>
      </w:r>
    </w:p>
    <w:tbl>
      <w:tblPr>
        <w:tblW w:w="9177" w:type="dxa"/>
        <w:tblLook w:val="04A0" w:firstRow="1" w:lastRow="0" w:firstColumn="1" w:lastColumn="0" w:noHBand="0" w:noVBand="1"/>
      </w:tblPr>
      <w:tblGrid>
        <w:gridCol w:w="2147"/>
        <w:gridCol w:w="1289"/>
        <w:gridCol w:w="1288"/>
        <w:gridCol w:w="1288"/>
        <w:gridCol w:w="725"/>
        <w:gridCol w:w="563"/>
        <w:gridCol w:w="1047"/>
        <w:gridCol w:w="267"/>
        <w:gridCol w:w="563"/>
      </w:tblGrid>
      <w:tr w:rsidR="00DE7678" w:rsidRPr="0074543D" w14:paraId="3A09F2BC" w14:textId="77777777" w:rsidTr="004C1BE1">
        <w:trPr>
          <w:gridAfter w:val="1"/>
          <w:wAfter w:w="563" w:type="dxa"/>
          <w:trHeight w:val="226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F064" w14:textId="77777777" w:rsidR="00DE7678" w:rsidRPr="0074543D" w:rsidRDefault="00DE7678" w:rsidP="0074543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38B2" w14:textId="77777777" w:rsidR="00FE0D83" w:rsidRDefault="00DE7678" w:rsidP="00745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mposite Outcome Score </w:t>
            </w:r>
          </w:p>
          <w:p w14:paraId="3401650B" w14:textId="5102E266" w:rsidR="00DE7678" w:rsidRPr="0074543D" w:rsidRDefault="00DE7678" w:rsidP="00745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ortion [95% CI]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A209" w14:textId="0024CD87" w:rsidR="00DE7678" w:rsidRPr="0074543D" w:rsidRDefault="00DE7678" w:rsidP="00DE767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    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istics</w:t>
            </w:r>
          </w:p>
        </w:tc>
      </w:tr>
      <w:tr w:rsidR="00DE7678" w:rsidRPr="0074543D" w14:paraId="3E109DE5" w14:textId="77777777" w:rsidTr="00DE7678">
        <w:trPr>
          <w:trHeight w:val="226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EA5E" w14:textId="77777777" w:rsidR="00DE7678" w:rsidRPr="0074543D" w:rsidRDefault="00DE7678" w:rsidP="00745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EA59" w14:textId="77777777" w:rsidR="00DE7678" w:rsidRPr="0074543D" w:rsidRDefault="00DE7678" w:rsidP="00DE767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15C5" w14:textId="77777777" w:rsidR="00DE7678" w:rsidRPr="0074543D" w:rsidRDefault="00DE7678" w:rsidP="00DE767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24AC" w14:textId="77777777" w:rsidR="00DE7678" w:rsidRPr="0074543D" w:rsidRDefault="00DE7678" w:rsidP="00DE767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A8DB" w14:textId="77777777" w:rsidR="00DE7678" w:rsidRPr="0074543D" w:rsidRDefault="00DE7678" w:rsidP="00DE767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1FD9" w14:textId="77777777" w:rsidR="00DE7678" w:rsidRPr="0074543D" w:rsidRDefault="00DE7678" w:rsidP="00745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χ2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8A11" w14:textId="77777777" w:rsidR="00DE7678" w:rsidRPr="0074543D" w:rsidRDefault="00DE7678" w:rsidP="00745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DE7678" w:rsidRPr="0074543D" w14:paraId="7646D1BE" w14:textId="77777777" w:rsidTr="007927BC">
        <w:trPr>
          <w:trHeight w:val="481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62D5D" w14:textId="77777777" w:rsidR="00DE7678" w:rsidRPr="0074543D" w:rsidRDefault="00DE7678" w:rsidP="007927B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 Lesion (</w:t>
            </w:r>
            <w:proofErr w:type="spellStart"/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otomy</w:t>
            </w:r>
            <w:proofErr w:type="spellEnd"/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tractotomy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1417" w14:textId="79FD66CB" w:rsidR="00DE7678" w:rsidRPr="0074543D" w:rsidRDefault="00DE7678" w:rsidP="00745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7EE4" w14:textId="3F6383B2" w:rsidR="00DE7678" w:rsidRPr="0074543D" w:rsidRDefault="00DE7678" w:rsidP="00745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0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9DB5" w14:textId="617BA088" w:rsidR="00DE7678" w:rsidRPr="0074543D" w:rsidRDefault="00DE7678" w:rsidP="00745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]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2164" w14:textId="36B2679D" w:rsidR="00DE7678" w:rsidRPr="0074543D" w:rsidRDefault="00DE7678" w:rsidP="00745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CF48" w14:textId="1024D9B9" w:rsidR="00DE7678" w:rsidRPr="0074543D" w:rsidRDefault="00DE7678" w:rsidP="00745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47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47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22</w:t>
            </w:r>
          </w:p>
        </w:tc>
        <w:tc>
          <w:tcPr>
            <w:tcW w:w="83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E2E8" w14:textId="77777777" w:rsidR="00DE7678" w:rsidRPr="0074543D" w:rsidRDefault="00DE7678" w:rsidP="00745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E7678" w:rsidRPr="0074543D" w14:paraId="288A88B3" w14:textId="77777777" w:rsidTr="007927BC">
        <w:trPr>
          <w:trHeight w:val="226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62C8" w14:textId="77777777" w:rsidR="00DE7678" w:rsidRPr="0074543D" w:rsidRDefault="00DE7678" w:rsidP="007927B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EZ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56C4" w14:textId="540CAA10" w:rsidR="00DE7678" w:rsidRPr="0074543D" w:rsidRDefault="00DE7678" w:rsidP="00745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0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7B4F" w14:textId="2403D915" w:rsidR="00DE7678" w:rsidRPr="0074543D" w:rsidRDefault="00DE7678" w:rsidP="00745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0.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8B4B" w14:textId="285A8AA1" w:rsidR="00DE7678" w:rsidRPr="0074543D" w:rsidRDefault="00DE7678" w:rsidP="00745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0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0.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B75B" w14:textId="40C348A9" w:rsidR="00DE7678" w:rsidRPr="0074543D" w:rsidRDefault="00DE7678" w:rsidP="00745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0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0.1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42979" w14:textId="77777777" w:rsidR="00DE7678" w:rsidRPr="0074543D" w:rsidRDefault="00DE7678" w:rsidP="00745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7DDF4" w14:textId="77777777" w:rsidR="00DE7678" w:rsidRPr="0074543D" w:rsidRDefault="00DE7678" w:rsidP="00745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E7678" w:rsidRPr="0074543D" w14:paraId="0043A686" w14:textId="77777777" w:rsidTr="007927BC">
        <w:trPr>
          <w:trHeight w:val="439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AF133" w14:textId="77777777" w:rsidR="00DE7678" w:rsidRPr="0074543D" w:rsidRDefault="00DE7678" w:rsidP="007927B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rcutaneous </w:t>
            </w:r>
            <w:proofErr w:type="spellStart"/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otomy</w:t>
            </w:r>
            <w:proofErr w:type="spellEnd"/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tractotom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17E1" w14:textId="593E950F" w:rsidR="00DE7678" w:rsidRPr="0074543D" w:rsidRDefault="00DE7678" w:rsidP="00745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[0.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0.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F139" w14:textId="10CA5F71" w:rsidR="00DE7678" w:rsidRPr="0074543D" w:rsidRDefault="00DE7678" w:rsidP="00745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[0.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0.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F36B" w14:textId="19148ADA" w:rsidR="00DE7678" w:rsidRPr="0074543D" w:rsidRDefault="00DE7678" w:rsidP="00745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02, 0.0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364B" w14:textId="4D6FC3A3" w:rsidR="00DE7678" w:rsidRPr="0074543D" w:rsidRDefault="00DE7678" w:rsidP="00745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0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0.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00859" w14:textId="77777777" w:rsidR="00DE7678" w:rsidRPr="0074543D" w:rsidRDefault="00DE7678" w:rsidP="00745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D27FB" w14:textId="77777777" w:rsidR="00DE7678" w:rsidRPr="0074543D" w:rsidRDefault="00DE7678" w:rsidP="00745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E7678" w:rsidRPr="0074543D" w14:paraId="05CC6BF0" w14:textId="77777777" w:rsidTr="007927BC">
        <w:trPr>
          <w:trHeight w:val="226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0A18" w14:textId="77777777" w:rsidR="00DE7678" w:rsidRPr="0074543D" w:rsidRDefault="00DE7678" w:rsidP="007927B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modulation (SCS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0306" w14:textId="52A8D317" w:rsidR="00DE7678" w:rsidRPr="0074543D" w:rsidRDefault="00DE7678" w:rsidP="00745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0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0.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F045" w14:textId="6B72DD40" w:rsidR="00DE7678" w:rsidRPr="0074543D" w:rsidRDefault="00DE7678" w:rsidP="00745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6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0.9</w:t>
            </w:r>
            <w:r w:rsidR="007927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60E7" w14:textId="12045401" w:rsidR="00DE7678" w:rsidRPr="0074543D" w:rsidRDefault="00DE7678" w:rsidP="00745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47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00, 0.</w:t>
            </w:r>
            <w:r w:rsidR="0047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75F5" w14:textId="7A305F90" w:rsidR="00DE7678" w:rsidRPr="0074543D" w:rsidRDefault="00DE7678" w:rsidP="00745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  <w:r w:rsidR="0047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03, 0.3</w:t>
            </w:r>
            <w:r w:rsidR="0047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745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01FDF" w14:textId="77777777" w:rsidR="00DE7678" w:rsidRPr="0074543D" w:rsidRDefault="00DE7678" w:rsidP="00745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3980A" w14:textId="77777777" w:rsidR="00DE7678" w:rsidRPr="0074543D" w:rsidRDefault="00DE7678" w:rsidP="00745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0E55816D" w14:textId="77777777" w:rsidR="0074543D" w:rsidRPr="0074543D" w:rsidRDefault="0074543D" w:rsidP="0074543D">
      <w:pPr>
        <w:spacing w:line="276" w:lineRule="auto"/>
        <w:rPr>
          <w:rFonts w:ascii="Arial" w:eastAsia="Arial" w:hAnsi="Arial" w:cs="Arial"/>
          <w:sz w:val="18"/>
          <w:szCs w:val="18"/>
          <w:lang w:val="en"/>
        </w:rPr>
      </w:pPr>
    </w:p>
    <w:p w14:paraId="0583CCAE" w14:textId="77777777" w:rsidR="00B16EA8" w:rsidRDefault="00B16EA8"/>
    <w:sectPr w:rsidR="00B16EA8" w:rsidSect="00095B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4BB"/>
    <w:rsid w:val="00095B74"/>
    <w:rsid w:val="00473039"/>
    <w:rsid w:val="0074543D"/>
    <w:rsid w:val="007927BC"/>
    <w:rsid w:val="00A90F5E"/>
    <w:rsid w:val="00B16EA8"/>
    <w:rsid w:val="00D514BB"/>
    <w:rsid w:val="00DE7678"/>
    <w:rsid w:val="00FE0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FF278"/>
  <w15:chartTrackingRefBased/>
  <w15:docId w15:val="{FB099BFF-21EA-5E48-80BA-F666387A5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Santyr</dc:creator>
  <cp:keywords/>
  <dc:description/>
  <cp:lastModifiedBy>Brendan Santyr</cp:lastModifiedBy>
  <cp:revision>4</cp:revision>
  <dcterms:created xsi:type="dcterms:W3CDTF">2022-01-03T03:01:00Z</dcterms:created>
  <dcterms:modified xsi:type="dcterms:W3CDTF">2022-03-03T14:36:00Z</dcterms:modified>
</cp:coreProperties>
</file>